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86816">
      <w:pP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FIGO stage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correlated with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</w:rPr>
        <w:t xml:space="preserve">eripheral inflammatory 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markers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and PET metabolic parameters of primary lesion in CC patients </w:t>
      </w:r>
    </w:p>
    <w:tbl>
      <w:tblPr>
        <w:tblStyle w:val="4"/>
        <w:tblW w:w="94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153"/>
        <w:gridCol w:w="2115"/>
        <w:gridCol w:w="2017"/>
        <w:gridCol w:w="855"/>
        <w:gridCol w:w="755"/>
      </w:tblGrid>
      <w:tr w14:paraId="14E48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bottom w:val="single" w:color="auto" w:sz="12" w:space="0"/>
            </w:tcBorders>
            <w:vAlign w:val="top"/>
          </w:tcPr>
          <w:p w14:paraId="3F6B859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 xml:space="preserve">eripheral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 xml:space="preserve">nflammatory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arkers</w:t>
            </w:r>
          </w:p>
        </w:tc>
        <w:tc>
          <w:tcPr>
            <w:tcW w:w="21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354A2F7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IGO Stag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I</w:t>
            </w:r>
          </w:p>
        </w:tc>
        <w:tc>
          <w:tcPr>
            <w:tcW w:w="21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51E58A0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IGO Stag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20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4CF819C9"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IGO Stag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IV</w:t>
            </w:r>
          </w:p>
        </w:tc>
        <w:tc>
          <w:tcPr>
            <w:tcW w:w="85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5F298DF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</w:t>
            </w:r>
          </w:p>
        </w:tc>
        <w:tc>
          <w:tcPr>
            <w:tcW w:w="75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top"/>
          </w:tcPr>
          <w:p w14:paraId="16CBE1E1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267E2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3B9125DD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II</w:t>
            </w:r>
          </w:p>
        </w:tc>
        <w:tc>
          <w:tcPr>
            <w:tcW w:w="2153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321839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71.70 (189.95-788.10)</w:t>
            </w:r>
          </w:p>
        </w:tc>
        <w:tc>
          <w:tcPr>
            <w:tcW w:w="2115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03A11D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06.60(135.60-5295.48)a</w:t>
            </w:r>
          </w:p>
        </w:tc>
        <w:tc>
          <w:tcPr>
            <w:tcW w:w="2017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 w14:paraId="2B4923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44.00(90.04-3695.41)a</w:t>
            </w:r>
          </w:p>
        </w:tc>
        <w:tc>
          <w:tcPr>
            <w:tcW w:w="85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5AF588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.333</w:t>
            </w:r>
          </w:p>
        </w:tc>
        <w:tc>
          <w:tcPr>
            <w:tcW w:w="75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538DCC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3A973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tl2br w:val="nil"/>
              <w:tr2bl w:val="nil"/>
            </w:tcBorders>
            <w:vAlign w:val="top"/>
          </w:tcPr>
          <w:p w14:paraId="3150352B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LR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top"/>
          </w:tcPr>
          <w:p w14:paraId="7D31AC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7.09 (62.90-232.50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 w14:paraId="7B6437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7.71(61.72-394.62)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top"/>
          </w:tcPr>
          <w:p w14:paraId="4383E7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1.43(73.79-438.18)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D090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2.95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AC6E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2</w:t>
            </w:r>
          </w:p>
        </w:tc>
      </w:tr>
      <w:tr w14:paraId="40E64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545" w:type="dxa"/>
            <w:tcBorders>
              <w:tl2br w:val="nil"/>
              <w:tr2bl w:val="nil"/>
            </w:tcBorders>
            <w:vAlign w:val="top"/>
          </w:tcPr>
          <w:p w14:paraId="304DB384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LR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top"/>
          </w:tcPr>
          <w:p w14:paraId="5D2E80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01 (1.25-2.90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 w14:paraId="0E5A16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61(0.84-11.61)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top"/>
          </w:tcPr>
          <w:p w14:paraId="081317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.17(0.65-16.72)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709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7.32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FAF8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0</w:t>
            </w:r>
          </w:p>
        </w:tc>
      </w:tr>
      <w:tr w14:paraId="683DD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tl2br w:val="nil"/>
              <w:tr2bl w:val="nil"/>
            </w:tcBorders>
            <w:vAlign w:val="top"/>
          </w:tcPr>
          <w:p w14:paraId="1B0B741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LR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top"/>
          </w:tcPr>
          <w:p w14:paraId="2D4FFD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0 (0.10-0.30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 w14:paraId="2681C4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6(0.10-0.90)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top"/>
          </w:tcPr>
          <w:p w14:paraId="7EFE78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28(0.08-0.73)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36DF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6.54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478D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0</w:t>
            </w:r>
          </w:p>
        </w:tc>
      </w:tr>
      <w:tr w14:paraId="3E8B9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tl2br w:val="nil"/>
              <w:tr2bl w:val="nil"/>
            </w:tcBorders>
            <w:vAlign w:val="top"/>
          </w:tcPr>
          <w:p w14:paraId="146D21A8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TV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top"/>
          </w:tcPr>
          <w:p w14:paraId="127B6A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.28(3.26-65.33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 w14:paraId="250788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0.28(2.35-162.30)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top"/>
          </w:tcPr>
          <w:p w14:paraId="0CEC68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6.51(2.22-225.15)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307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31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AD7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7D117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5" w:type="dxa"/>
            <w:tcBorders>
              <w:tl2br w:val="nil"/>
              <w:tr2bl w:val="nil"/>
            </w:tcBorders>
            <w:vAlign w:val="top"/>
          </w:tcPr>
          <w:p w14:paraId="20F02266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LG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top"/>
          </w:tcPr>
          <w:p w14:paraId="0E9D27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1.07(12.49-442.02)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 w14:paraId="513C97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87.97(14.44-2183.11)a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top"/>
          </w:tcPr>
          <w:p w14:paraId="64C8D9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41.34(9.41-2978.09)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BBD0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.75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3A63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758E6422">
      <w:pP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a: compared with patients with FIGO stage II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&lt;0.05; b:compared with FIGO stage III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&lt;0.05.</w:t>
      </w:r>
    </w:p>
    <w:p w14:paraId="5A15ABFC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2B4600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Supplementary Table 2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Characteristics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between the Low_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MTV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(TLG) group and High_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MTV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(TLG)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group in different FIGO stage</w:t>
      </w:r>
    </w:p>
    <w:tbl>
      <w:tblPr>
        <w:tblStyle w:val="4"/>
        <w:tblW w:w="1151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290"/>
        <w:gridCol w:w="1252"/>
        <w:gridCol w:w="518"/>
        <w:gridCol w:w="1309"/>
        <w:gridCol w:w="1378"/>
        <w:gridCol w:w="563"/>
        <w:gridCol w:w="1320"/>
        <w:gridCol w:w="1455"/>
        <w:gridCol w:w="615"/>
      </w:tblGrid>
      <w:tr w14:paraId="4047C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815" w:type="dxa"/>
            <w:tcBorders>
              <w:bottom w:val="single" w:color="auto" w:sz="12" w:space="0"/>
            </w:tcBorders>
          </w:tcPr>
          <w:p w14:paraId="355E1FB1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3060" w:type="dxa"/>
            <w:gridSpan w:val="3"/>
            <w:tcBorders>
              <w:bottom w:val="single" w:color="auto" w:sz="12" w:space="0"/>
            </w:tcBorders>
          </w:tcPr>
          <w:p w14:paraId="5C39F85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FIGO stage II (16)</w:t>
            </w:r>
          </w:p>
        </w:tc>
        <w:tc>
          <w:tcPr>
            <w:tcW w:w="3250" w:type="dxa"/>
            <w:gridSpan w:val="3"/>
            <w:tcBorders>
              <w:bottom w:val="single" w:color="auto" w:sz="12" w:space="0"/>
            </w:tcBorders>
          </w:tcPr>
          <w:p w14:paraId="35017D1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FIGO stage III (160)</w:t>
            </w:r>
          </w:p>
        </w:tc>
        <w:tc>
          <w:tcPr>
            <w:tcW w:w="3390" w:type="dxa"/>
            <w:gridSpan w:val="3"/>
            <w:tcBorders>
              <w:bottom w:val="single" w:color="auto" w:sz="12" w:space="0"/>
            </w:tcBorders>
          </w:tcPr>
          <w:p w14:paraId="2889D23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FIGO stage IV (91)</w:t>
            </w:r>
          </w:p>
        </w:tc>
      </w:tr>
      <w:tr w14:paraId="4AF64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815" w:type="dxa"/>
            <w:tcBorders>
              <w:top w:val="single" w:color="auto" w:sz="12" w:space="0"/>
              <w:tl2br w:val="nil"/>
              <w:tr2bl w:val="nil"/>
            </w:tcBorders>
          </w:tcPr>
          <w:p w14:paraId="31A96AC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</w:tcPr>
          <w:p w14:paraId="393761B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MTV group (&lt;13.28，8)</w:t>
            </w:r>
          </w:p>
        </w:tc>
        <w:tc>
          <w:tcPr>
            <w:tcW w:w="1252" w:type="dxa"/>
            <w:tcBorders>
              <w:top w:val="single" w:color="auto" w:sz="12" w:space="0"/>
              <w:tl2br w:val="nil"/>
              <w:tr2bl w:val="nil"/>
            </w:tcBorders>
          </w:tcPr>
          <w:p w14:paraId="0A9B4B9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MTV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3.28，8)</w:t>
            </w:r>
          </w:p>
        </w:tc>
        <w:tc>
          <w:tcPr>
            <w:tcW w:w="518" w:type="dxa"/>
            <w:tcBorders>
              <w:top w:val="single" w:color="auto" w:sz="12" w:space="0"/>
              <w:tl2br w:val="nil"/>
              <w:tr2bl w:val="nil"/>
            </w:tcBorders>
          </w:tcPr>
          <w:p w14:paraId="7E024EB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309" w:type="dxa"/>
            <w:tcBorders>
              <w:top w:val="single" w:color="auto" w:sz="12" w:space="0"/>
              <w:tl2br w:val="nil"/>
              <w:tr2bl w:val="nil"/>
            </w:tcBorders>
          </w:tcPr>
          <w:p w14:paraId="1BE0EF4F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MTV group (&lt;30.28，80)</w:t>
            </w:r>
          </w:p>
        </w:tc>
        <w:tc>
          <w:tcPr>
            <w:tcW w:w="1378" w:type="dxa"/>
            <w:tcBorders>
              <w:top w:val="single" w:color="auto" w:sz="12" w:space="0"/>
              <w:tl2br w:val="nil"/>
              <w:tr2bl w:val="nil"/>
            </w:tcBorders>
          </w:tcPr>
          <w:p w14:paraId="0FACD491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MTV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0.28，80)</w:t>
            </w:r>
          </w:p>
        </w:tc>
        <w:tc>
          <w:tcPr>
            <w:tcW w:w="563" w:type="dxa"/>
            <w:tcBorders>
              <w:top w:val="single" w:color="auto" w:sz="12" w:space="0"/>
              <w:tl2br w:val="nil"/>
              <w:tr2bl w:val="nil"/>
            </w:tcBorders>
          </w:tcPr>
          <w:p w14:paraId="3C2A09F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320" w:type="dxa"/>
            <w:tcBorders>
              <w:top w:val="single" w:color="auto" w:sz="12" w:space="0"/>
              <w:tl2br w:val="nil"/>
              <w:tr2bl w:val="nil"/>
            </w:tcBorders>
          </w:tcPr>
          <w:p w14:paraId="3CD1738A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MTV group (&lt;36.51，45)</w:t>
            </w:r>
          </w:p>
        </w:tc>
        <w:tc>
          <w:tcPr>
            <w:tcW w:w="1455" w:type="dxa"/>
            <w:tcBorders>
              <w:top w:val="single" w:color="auto" w:sz="12" w:space="0"/>
              <w:tl2br w:val="nil"/>
              <w:tr2bl w:val="nil"/>
            </w:tcBorders>
          </w:tcPr>
          <w:p w14:paraId="50860601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MTV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6.51，46)</w:t>
            </w:r>
          </w:p>
        </w:tc>
        <w:tc>
          <w:tcPr>
            <w:tcW w:w="615" w:type="dxa"/>
            <w:tcBorders>
              <w:top w:val="single" w:color="auto" w:sz="12" w:space="0"/>
              <w:tl2br w:val="nil"/>
              <w:tr2bl w:val="nil"/>
            </w:tcBorders>
          </w:tcPr>
          <w:p w14:paraId="50CBABB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47112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47E33E86">
            <w:pP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Age (y, 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60F619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9 (43-68)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7E077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8.5 (37-73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72B964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44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3E2AD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2 (28-75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4A3BEF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3 (26-72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442C2A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7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2ABDDC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3 (36-76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0FCA31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2.5 (30-71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C4FE3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33</w:t>
            </w:r>
          </w:p>
        </w:tc>
      </w:tr>
      <w:tr w14:paraId="0C129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4FC4C95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BMI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B43A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37 (21.61-28.13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27BA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2.09 (16.20-28.13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129235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9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8518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23.50 (16.80-32.02)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AF34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23.18 (16.65-45.17)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0875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2DBECD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44 (16.89-30.02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5995E1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4.24 (16.8-29.74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CD590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71</w:t>
            </w:r>
          </w:p>
        </w:tc>
      </w:tr>
      <w:tr w14:paraId="34F4F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6C4B744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[18F]FDG(mCi)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 w14:paraId="46A839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03 (6.46-11.74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658419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96 (7.08-12.32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14D9FE8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41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ED328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17 (6.39-12.86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442FFA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76 (5.98-13.17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6CB347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8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5E6C64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92 (6.76-12.32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6311A3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41 (7.14-13.13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56DAFC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125</w:t>
            </w:r>
          </w:p>
        </w:tc>
      </w:tr>
      <w:tr w14:paraId="25B58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754333A2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SII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 w14:paraId="6687CF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427.48(189.95-711.59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1F907B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471.69(223.61-788.10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03D5A7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74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41F05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608.77(135.60-2406.73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3E6DF3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857.02(185.47-5295.48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65C26C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198B29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649.61(90.04-2325.30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5E1AF0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896.63(212.89-3695.41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46CAB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44</w:t>
            </w:r>
          </w:p>
        </w:tc>
      </w:tr>
      <w:tr w14:paraId="3BC73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571EB1E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 w14:paraId="66CEE8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13.31(62.90-217.36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3FB19D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30.87(76.06-232.48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8F4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51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57A70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56.16(61.72-375.00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3AB1B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89.06(62.01-394.62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301608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75F73A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70.97(84.15-438.18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45C8B4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76.68(73.79-420.6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014DF8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83</w:t>
            </w:r>
          </w:p>
        </w:tc>
      </w:tr>
      <w:tr w14:paraId="030A5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13A81FE4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N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 w14:paraId="13B609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.88(1.25-2.66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441EF8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.08(1.35-2.90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64A8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96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255B10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.33(0.84-9.86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41DC5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.12(1.09-11.61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790704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74D9B8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.04(0.65-7.59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0BF82D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.73(0.67-16.7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1D2F58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162</w:t>
            </w:r>
          </w:p>
        </w:tc>
      </w:tr>
      <w:tr w14:paraId="4AB97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1F976EC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M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 w14:paraId="28271B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0(0.10-0.24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0E645D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19(0.12-0.30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2932E2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46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2CEEA8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3(0.10-0.64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9BD89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9(0.11-0.90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38A72DE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7E0EC9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8(0.17-0.73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2ECCAA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0(0.08-0.7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5D76F2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544</w:t>
            </w:r>
          </w:p>
        </w:tc>
      </w:tr>
      <w:tr w14:paraId="09249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</w:tcPr>
          <w:p w14:paraId="50DBC29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166A9DA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TLG group (&lt;111.07，8)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1AC0592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TLG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11.07，8)</w:t>
            </w:r>
          </w:p>
        </w:tc>
        <w:tc>
          <w:tcPr>
            <w:tcW w:w="518" w:type="dxa"/>
            <w:tcBorders>
              <w:tl2br w:val="nil"/>
              <w:tr2bl w:val="nil"/>
            </w:tcBorders>
          </w:tcPr>
          <w:p w14:paraId="25A350C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7CADCF4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TLG group (&lt;287.97，80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3BBB0374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TLG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87.97，80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4178E04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1CBA95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Low_TLG group (&lt;341.34，45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53C45E9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High_TLG group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41.34，46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E2FC2E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3D9FA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6CEBF2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Age (y, 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5FE8F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9 (43-68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6134A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8.5 (37-73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086F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44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EE224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3 (28-76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31B70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1 (26-72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5BE857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77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38C18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3 (36-76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597F5E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52 (30-71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4EA2B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22</w:t>
            </w:r>
          </w:p>
        </w:tc>
      </w:tr>
      <w:tr w14:paraId="4A56D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DF00B3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BMI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54934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37 (21.61-28.13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39EF2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2.09 (16.20-28.13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752F0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9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58D029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23 (16.8-32.02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1E6E2E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61 (16.65-45.17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73C907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95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52D51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3.19 (16.89-30.02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11D606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4.65 (16.80-29.74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20B83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99</w:t>
            </w:r>
          </w:p>
        </w:tc>
      </w:tr>
      <w:tr w14:paraId="31567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4E08CA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[18F]FDG(mCi)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FCD95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03 (6.46-11.74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A9AB5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1"/>
                <w:szCs w:val="1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96 (7.08-12.32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D10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94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5E93DA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04 (6.39-12.86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0035F3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84 (5.98-13.17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2C7538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787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C0A32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.92 (6.76-12.32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2FC0A2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0.41 (7.35-13.13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64A253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81</w:t>
            </w:r>
          </w:p>
        </w:tc>
      </w:tr>
      <w:tr w14:paraId="2C6C2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2C209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SII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7DCA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427.48(189.95-711.59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2370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471.69(223.61-788.10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2750A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7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7B3D3A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636.43(135.60-2250.00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033EF1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852.39(185.47-5295.48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2427F0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35B72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646.76(90.04-2325.30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11E228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967.59(212.89-3695.41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554D54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14</w:t>
            </w:r>
          </w:p>
        </w:tc>
      </w:tr>
      <w:tr w14:paraId="00E11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D030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P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23465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13.31(62.90-217.36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D3B5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30.87(76.06-232.48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D66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65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26A56F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56.91(61.72-375.00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4BEEC8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79.98(62.01-394.62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2500A7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14D92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68.21(84.15-438.18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2AB5CB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81.48(73.79-420.6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7C636E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87</w:t>
            </w:r>
          </w:p>
        </w:tc>
      </w:tr>
      <w:tr w14:paraId="71DE1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1AFCAF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N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6131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1.88(1.25-2.66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1CBCC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.08(1.35-2.90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2D42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9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631BE4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.35(0.84-7.05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1C906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.03(1.09-11.61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4974DE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E72C3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2.85(0.65-7.59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34C794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3.77(0.67-16.7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32D1B2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54</w:t>
            </w:r>
          </w:p>
        </w:tc>
      </w:tr>
      <w:tr w14:paraId="7F0E4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8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26E8D5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MLR (median, range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1FED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0(0.10-0.24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EBBA1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19(0.12-0.30)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5A976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44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top"/>
          </w:tcPr>
          <w:p w14:paraId="29BFE5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4(0.10-0.79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7B342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8(0.10-0.90)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2CA9C7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007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13360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27(0.17-0.73)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 w14:paraId="027B07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0(0.08-0.72)</w:t>
            </w:r>
          </w:p>
        </w:tc>
        <w:tc>
          <w:tcPr>
            <w:tcW w:w="615" w:type="dxa"/>
            <w:tcBorders>
              <w:tl2br w:val="nil"/>
              <w:tr2bl w:val="nil"/>
            </w:tcBorders>
          </w:tcPr>
          <w:p w14:paraId="42D056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0.389</w:t>
            </w:r>
          </w:p>
        </w:tc>
      </w:tr>
    </w:tbl>
    <w:p w14:paraId="1FC6F6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2176559A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</w:p>
    <w:p w14:paraId="7D9CACC4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6464D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A56FA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A56FA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E211DF"/>
    <w:rsid w:val="02E2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3:36:00Z</dcterms:created>
  <dc:creator>t</dc:creator>
  <cp:lastModifiedBy>t</cp:lastModifiedBy>
  <dcterms:modified xsi:type="dcterms:W3CDTF">2025-06-18T13:3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C60372C52FE45A2898B11240906E024_11</vt:lpwstr>
  </property>
  <property fmtid="{D5CDD505-2E9C-101B-9397-08002B2CF9AE}" pid="4" name="KSOTemplateDocerSaveRecord">
    <vt:lpwstr>eyJoZGlkIjoiNTk5Yzk0MDljZTEzMTRiM2IzYmY0NzU0OTAzOGYzMTAiLCJ1c2VySWQiOiIzNDEyMzQ1MjYifQ==</vt:lpwstr>
  </property>
</Properties>
</file>